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816DF6" w14:textId="67DF2F38" w:rsidR="007B7581" w:rsidRDefault="007B7581" w:rsidP="007B7581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236376" wp14:editId="47F60BAD">
                <wp:simplePos x="0" y="0"/>
                <wp:positionH relativeFrom="column">
                  <wp:posOffset>-651510</wp:posOffset>
                </wp:positionH>
                <wp:positionV relativeFrom="paragraph">
                  <wp:posOffset>-371475</wp:posOffset>
                </wp:positionV>
                <wp:extent cx="4091632" cy="506076"/>
                <wp:effectExtent l="0" t="0" r="0" b="254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91632" cy="5060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C2D5834" w14:textId="5828CE47" w:rsidR="007B7581" w:rsidRPr="006B6222" w:rsidRDefault="006B6222" w:rsidP="006B6222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szCs w:val="28"/>
                              </w:rPr>
                            </w:pPr>
                            <w:r w:rsidRPr="006B6222">
                              <w:rPr>
                                <w:rFonts w:ascii="Times New Roman" w:hAnsi="Times New Roman" w:cs="Times New Roman"/>
                                <w:b/>
                                <w:szCs w:val="28"/>
                              </w:rPr>
                              <w:t>Appendix 1. COVID-19 Questionnaire For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51.25pt;margin-top:-29.2pt;width:322.2pt;height:39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" fillcolor="white [3201]" stroked="f" strokeweight=".5pt">
                <v:textbox>
                  <w:txbxContent>
                    <w:p w14:paraId="1C2D5834" w14:textId="5828CE47" w:rsidR="007B7581" w:rsidRPr="006B6222" w:rsidRDefault="006B6222" w:rsidP="006B6222">
                      <w:pPr>
                        <w:pStyle w:val="NoSpacing"/>
                        <w:rPr>
                          <w:rFonts w:ascii="Times New Roman" w:hAnsi="Times New Roman" w:cs="Times New Roman"/>
                          <w:b/>
                          <w:szCs w:val="28"/>
                        </w:rPr>
                      </w:pPr>
                      <w:r w:rsidRPr="006B6222">
                        <w:rPr>
                          <w:rFonts w:ascii="Times New Roman" w:hAnsi="Times New Roman" w:cs="Times New Roman"/>
                          <w:b/>
                          <w:szCs w:val="28"/>
                        </w:rPr>
                        <w:t>Appendix 1. COVID-19 Questionnaire Form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pPr w:leftFromText="180" w:rightFromText="180" w:vertAnchor="page" w:horzAnchor="margin" w:tblpX="-882" w:tblpY="2196"/>
        <w:tblOverlap w:val="never"/>
        <w:tblW w:w="99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54"/>
        <w:gridCol w:w="4954"/>
        <w:gridCol w:w="4410"/>
      </w:tblGrid>
      <w:tr w:rsidR="00641ADC" w:rsidRPr="008B2D20" w14:paraId="7DA8CE74" w14:textId="77777777" w:rsidTr="001125B2">
        <w:tc>
          <w:tcPr>
            <w:tcW w:w="5508" w:type="dxa"/>
            <w:gridSpan w:val="2"/>
            <w:shd w:val="clear" w:color="auto" w:fill="auto"/>
          </w:tcPr>
          <w:p w14:paraId="060E4EB9" w14:textId="77777777" w:rsidR="00641ADC" w:rsidRDefault="006B6222" w:rsidP="001125B2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me of hospital</w:t>
            </w:r>
          </w:p>
          <w:p w14:paraId="7CA9822E" w14:textId="77777777" w:rsidR="006B6222" w:rsidRDefault="006B6222" w:rsidP="001125B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6222">
              <w:rPr>
                <w:rFonts w:ascii="Times New Roman" w:hAnsi="Times New Roman" w:cs="Times New Roman"/>
              </w:rPr>
              <w:t>Filled in by</w:t>
            </w:r>
          </w:p>
          <w:p w14:paraId="16A25EAD" w14:textId="0DF40CEF" w:rsidR="006B6222" w:rsidRPr="006B6222" w:rsidRDefault="006B6222" w:rsidP="001125B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e of examination</w:t>
            </w:r>
          </w:p>
        </w:tc>
        <w:tc>
          <w:tcPr>
            <w:tcW w:w="4410" w:type="dxa"/>
          </w:tcPr>
          <w:p w14:paraId="6937358D" w14:textId="77777777" w:rsidR="00641ADC" w:rsidRDefault="00641ADC" w:rsidP="001125B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:</w:t>
            </w:r>
          </w:p>
          <w:p w14:paraId="09CAEA8E" w14:textId="77777777" w:rsidR="006B6222" w:rsidRDefault="006B6222" w:rsidP="001125B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:</w:t>
            </w:r>
          </w:p>
          <w:p w14:paraId="6E16D9A7" w14:textId="48950275" w:rsidR="006B6222" w:rsidRPr="008B2D20" w:rsidRDefault="006B6222" w:rsidP="001125B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:</w:t>
            </w:r>
          </w:p>
        </w:tc>
      </w:tr>
      <w:tr w:rsidR="00641ADC" w:rsidRPr="00723D2C" w14:paraId="027DBFC9" w14:textId="77777777" w:rsidTr="001125B2">
        <w:tc>
          <w:tcPr>
            <w:tcW w:w="5508" w:type="dxa"/>
            <w:gridSpan w:val="2"/>
            <w:shd w:val="clear" w:color="auto" w:fill="auto"/>
          </w:tcPr>
          <w:p w14:paraId="500542D5" w14:textId="3F2CBAF5" w:rsidR="00641ADC" w:rsidRDefault="006B6222" w:rsidP="001125B2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bject participant</w:t>
            </w:r>
          </w:p>
          <w:p w14:paraId="74E1C79B" w14:textId="611FD74D" w:rsidR="00641ADC" w:rsidRPr="006B6222" w:rsidRDefault="006B6222" w:rsidP="001125B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6222">
              <w:rPr>
                <w:rFonts w:ascii="Times New Roman" w:hAnsi="Times New Roman" w:cs="Times New Roman"/>
              </w:rPr>
              <w:t>Medical record number</w:t>
            </w:r>
          </w:p>
          <w:p w14:paraId="1D93839C" w14:textId="77777777" w:rsidR="006B6222" w:rsidRDefault="006B6222" w:rsidP="001125B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 name</w:t>
            </w:r>
          </w:p>
          <w:p w14:paraId="46D65BBF" w14:textId="07FA5E21" w:rsidR="00641ADC" w:rsidRPr="008B2D20" w:rsidRDefault="006B6222" w:rsidP="001125B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  <w:p w14:paraId="288A8E26" w14:textId="47D7FE8B" w:rsidR="00641ADC" w:rsidRPr="009F585F" w:rsidRDefault="006B6222" w:rsidP="001125B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e of birth (age)</w:t>
            </w:r>
          </w:p>
          <w:p w14:paraId="667C0086" w14:textId="55FBC7C9" w:rsidR="00641ADC" w:rsidRPr="008B2D20" w:rsidRDefault="006B6222" w:rsidP="001125B2">
            <w:pPr>
              <w:spacing w:line="276" w:lineRule="auto"/>
              <w:rPr>
                <w:rFonts w:ascii="Times New Roman" w:hAnsi="Times New Roman" w:cs="Times New Roman"/>
                <w:lang w:val="id-ID"/>
              </w:rPr>
            </w:pPr>
            <w:r>
              <w:rPr>
                <w:rFonts w:ascii="Times New Roman" w:hAnsi="Times New Roman" w:cs="Times New Roman"/>
              </w:rPr>
              <w:t>Address</w:t>
            </w:r>
          </w:p>
          <w:p w14:paraId="3E2D01C7" w14:textId="3A2B29F6" w:rsidR="00641ADC" w:rsidRDefault="006B6222" w:rsidP="001125B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ne number</w:t>
            </w:r>
          </w:p>
          <w:p w14:paraId="5FA9F4C0" w14:textId="7E8D4261" w:rsidR="00641ADC" w:rsidRDefault="006B6222" w:rsidP="001125B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cupation</w:t>
            </w:r>
          </w:p>
          <w:p w14:paraId="161F5234" w14:textId="4C7F44E7" w:rsidR="00641ADC" w:rsidRPr="008B2D20" w:rsidRDefault="006B6222" w:rsidP="001125B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st medical history</w:t>
            </w:r>
          </w:p>
        </w:tc>
        <w:tc>
          <w:tcPr>
            <w:tcW w:w="4410" w:type="dxa"/>
          </w:tcPr>
          <w:p w14:paraId="4AA1504F" w14:textId="77777777" w:rsidR="00641ADC" w:rsidRPr="008B2D20" w:rsidRDefault="00641ADC" w:rsidP="001125B2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2992C21D" w14:textId="77777777" w:rsidR="00641ADC" w:rsidRPr="008B2D20" w:rsidRDefault="00641ADC" w:rsidP="001125B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B2D20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……………………………………………..</w:t>
            </w:r>
          </w:p>
          <w:p w14:paraId="7E2D9D16" w14:textId="77777777" w:rsidR="00641ADC" w:rsidRPr="008B2D20" w:rsidRDefault="00641ADC" w:rsidP="001125B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B2D20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……………………………………………..</w:t>
            </w:r>
          </w:p>
          <w:p w14:paraId="36F04AEE" w14:textId="5856784C" w:rsidR="00641ADC" w:rsidRPr="008B2D20" w:rsidRDefault="00641ADC" w:rsidP="001125B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B2D20">
              <w:rPr>
                <w:rFonts w:ascii="Times New Roman" w:hAnsi="Times New Roman" w:cs="Times New Roman"/>
              </w:rPr>
              <w:t>:</w:t>
            </w:r>
            <w:r w:rsidR="006B6222">
              <w:rPr>
                <w:rFonts w:ascii="Times New Roman" w:hAnsi="Times New Roman" w:cs="Times New Roman"/>
              </w:rPr>
              <w:t xml:space="preserve">  Male / Female</w:t>
            </w:r>
          </w:p>
          <w:p w14:paraId="3B7762B4" w14:textId="77777777" w:rsidR="00641ADC" w:rsidRPr="008B2D20" w:rsidRDefault="00641ADC" w:rsidP="001125B2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gramStart"/>
            <w:r w:rsidRPr="008B2D20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……………………………………………..</w:t>
            </w:r>
            <w:proofErr w:type="gramEnd"/>
          </w:p>
          <w:p w14:paraId="6E126FDA" w14:textId="77777777" w:rsidR="00641ADC" w:rsidRPr="008B2D20" w:rsidRDefault="00641ADC" w:rsidP="001125B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B2D20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……………………………………………..</w:t>
            </w:r>
          </w:p>
          <w:p w14:paraId="5459DD94" w14:textId="77777777" w:rsidR="00641ADC" w:rsidRPr="008B2D20" w:rsidRDefault="00641ADC" w:rsidP="001125B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B2D20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……………………………………………..</w:t>
            </w:r>
          </w:p>
          <w:p w14:paraId="16965973" w14:textId="77777777" w:rsidR="00641ADC" w:rsidRPr="008B2D20" w:rsidRDefault="00641ADC" w:rsidP="001125B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B2D20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……………………………………………..</w:t>
            </w:r>
          </w:p>
          <w:p w14:paraId="20F24CB9" w14:textId="77777777" w:rsidR="00641ADC" w:rsidRDefault="00641ADC" w:rsidP="001125B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B2D20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……………………………………………..</w:t>
            </w:r>
          </w:p>
          <w:p w14:paraId="0A7614AD" w14:textId="77777777" w:rsidR="00641ADC" w:rsidRPr="008B2D20" w:rsidRDefault="00641ADC" w:rsidP="001125B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………………………………………………</w:t>
            </w:r>
          </w:p>
          <w:p w14:paraId="6F03DE8D" w14:textId="77777777" w:rsidR="00641ADC" w:rsidRPr="00723D2C" w:rsidRDefault="00641ADC" w:rsidP="001125B2">
            <w:pPr>
              <w:rPr>
                <w:rFonts w:ascii="Times New Roman" w:hAnsi="Times New Roman" w:cs="Times New Roman"/>
              </w:rPr>
            </w:pPr>
          </w:p>
        </w:tc>
      </w:tr>
      <w:tr w:rsidR="00641ADC" w:rsidRPr="008B2D20" w14:paraId="2FAACC43" w14:textId="77777777" w:rsidTr="001125B2">
        <w:tc>
          <w:tcPr>
            <w:tcW w:w="554" w:type="dxa"/>
            <w:shd w:val="clear" w:color="auto" w:fill="auto"/>
          </w:tcPr>
          <w:p w14:paraId="2D333F8A" w14:textId="77777777" w:rsidR="00641ADC" w:rsidRPr="008B2D20" w:rsidRDefault="00641ADC" w:rsidP="001125B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id-ID"/>
              </w:rPr>
            </w:pPr>
          </w:p>
        </w:tc>
        <w:tc>
          <w:tcPr>
            <w:tcW w:w="4954" w:type="dxa"/>
            <w:shd w:val="clear" w:color="auto" w:fill="auto"/>
          </w:tcPr>
          <w:p w14:paraId="2219497C" w14:textId="6BF3B5E8" w:rsidR="00641ADC" w:rsidRPr="008B2D20" w:rsidRDefault="006B6222" w:rsidP="001125B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id-ID"/>
              </w:rPr>
            </w:pPr>
            <w:r>
              <w:rPr>
                <w:rFonts w:ascii="Times New Roman" w:hAnsi="Times New Roman" w:cs="Times New Roman"/>
                <w:b/>
                <w:lang w:val="id-ID"/>
              </w:rPr>
              <w:t>Questions</w:t>
            </w:r>
          </w:p>
        </w:tc>
        <w:tc>
          <w:tcPr>
            <w:tcW w:w="4410" w:type="dxa"/>
          </w:tcPr>
          <w:p w14:paraId="3F24D4F1" w14:textId="017324A5" w:rsidR="00641ADC" w:rsidRPr="008B2D20" w:rsidRDefault="006B6222" w:rsidP="004D60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lang w:val="id-ID"/>
              </w:rPr>
              <w:t>Answer</w:t>
            </w:r>
          </w:p>
          <w:p w14:paraId="0309F28D" w14:textId="77777777" w:rsidR="00641ADC" w:rsidRPr="008B2D20" w:rsidRDefault="00641ADC" w:rsidP="004D60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ADC" w:rsidRPr="008B2D20" w14:paraId="17F5710A" w14:textId="77777777" w:rsidTr="001125B2">
        <w:tc>
          <w:tcPr>
            <w:tcW w:w="554" w:type="dxa"/>
            <w:shd w:val="clear" w:color="auto" w:fill="auto"/>
          </w:tcPr>
          <w:p w14:paraId="466AF34B" w14:textId="77777777" w:rsidR="00641ADC" w:rsidRPr="008B2D20" w:rsidRDefault="00641ADC" w:rsidP="001125B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B2D2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954" w:type="dxa"/>
            <w:shd w:val="clear" w:color="auto" w:fill="auto"/>
          </w:tcPr>
          <w:p w14:paraId="136EFA19" w14:textId="741C7035" w:rsidR="00641ADC" w:rsidRPr="008B2D20" w:rsidRDefault="006B6222" w:rsidP="006B622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ry of contact with patients diagnosed with COVID-19</w:t>
            </w:r>
          </w:p>
        </w:tc>
        <w:tc>
          <w:tcPr>
            <w:tcW w:w="4410" w:type="dxa"/>
          </w:tcPr>
          <w:p w14:paraId="237D460F" w14:textId="7191C531" w:rsidR="00641ADC" w:rsidRPr="008B2D20" w:rsidRDefault="006B6222" w:rsidP="004D606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/ No</w:t>
            </w:r>
          </w:p>
        </w:tc>
      </w:tr>
      <w:tr w:rsidR="00641ADC" w:rsidRPr="00FE1ED3" w14:paraId="1AACED4D" w14:textId="77777777" w:rsidTr="001125B2">
        <w:tc>
          <w:tcPr>
            <w:tcW w:w="554" w:type="dxa"/>
            <w:shd w:val="clear" w:color="auto" w:fill="auto"/>
          </w:tcPr>
          <w:p w14:paraId="3DFE39F7" w14:textId="77777777" w:rsidR="00641ADC" w:rsidRPr="008B2D20" w:rsidRDefault="00641ADC" w:rsidP="001125B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4954" w:type="dxa"/>
            <w:shd w:val="clear" w:color="auto" w:fill="auto"/>
          </w:tcPr>
          <w:p w14:paraId="461FA3D3" w14:textId="44648FC5" w:rsidR="00641ADC" w:rsidRPr="008B2D20" w:rsidRDefault="006B6222" w:rsidP="001125B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s experienced symptoms as follows:</w:t>
            </w:r>
          </w:p>
        </w:tc>
        <w:tc>
          <w:tcPr>
            <w:tcW w:w="4410" w:type="dxa"/>
          </w:tcPr>
          <w:p w14:paraId="46DCAB85" w14:textId="77777777" w:rsidR="00641ADC" w:rsidRPr="00FE1ED3" w:rsidRDefault="00641ADC" w:rsidP="004D606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ADC" w:rsidRPr="008B2D20" w14:paraId="5105FA8E" w14:textId="77777777" w:rsidTr="001125B2">
        <w:tc>
          <w:tcPr>
            <w:tcW w:w="554" w:type="dxa"/>
            <w:shd w:val="clear" w:color="auto" w:fill="auto"/>
          </w:tcPr>
          <w:p w14:paraId="77187098" w14:textId="77777777" w:rsidR="00641ADC" w:rsidRPr="008B2D20" w:rsidRDefault="00641ADC" w:rsidP="001125B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54" w:type="dxa"/>
            <w:shd w:val="clear" w:color="auto" w:fill="auto"/>
          </w:tcPr>
          <w:p w14:paraId="7FA47E50" w14:textId="7386A320" w:rsidR="00641ADC" w:rsidRPr="008B2D20" w:rsidRDefault="006B6222" w:rsidP="001125B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 Fever</w:t>
            </w:r>
          </w:p>
        </w:tc>
        <w:tc>
          <w:tcPr>
            <w:tcW w:w="4410" w:type="dxa"/>
          </w:tcPr>
          <w:p w14:paraId="648EB015" w14:textId="6D3C56A2" w:rsidR="00641ADC" w:rsidRPr="008B2D20" w:rsidRDefault="006B6222" w:rsidP="004D60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/ No</w:t>
            </w:r>
          </w:p>
        </w:tc>
      </w:tr>
      <w:tr w:rsidR="00641ADC" w:rsidRPr="008B2D20" w14:paraId="69857A25" w14:textId="77777777" w:rsidTr="001125B2">
        <w:tc>
          <w:tcPr>
            <w:tcW w:w="554" w:type="dxa"/>
            <w:shd w:val="clear" w:color="auto" w:fill="auto"/>
          </w:tcPr>
          <w:p w14:paraId="6D6A0D1F" w14:textId="77777777" w:rsidR="00641ADC" w:rsidRPr="008B2D20" w:rsidRDefault="00641ADC" w:rsidP="001125B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54" w:type="dxa"/>
            <w:shd w:val="clear" w:color="auto" w:fill="auto"/>
          </w:tcPr>
          <w:p w14:paraId="188661EA" w14:textId="56ED0F7B" w:rsidR="00641ADC" w:rsidRPr="008B2D20" w:rsidRDefault="00641ADC" w:rsidP="001125B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. </w:t>
            </w:r>
            <w:r w:rsidR="006B6222">
              <w:rPr>
                <w:rFonts w:ascii="Times New Roman" w:hAnsi="Times New Roman" w:cs="Times New Roman"/>
              </w:rPr>
              <w:t>Cough</w:t>
            </w:r>
          </w:p>
        </w:tc>
        <w:tc>
          <w:tcPr>
            <w:tcW w:w="4410" w:type="dxa"/>
          </w:tcPr>
          <w:p w14:paraId="76670706" w14:textId="5912FD06" w:rsidR="00641ADC" w:rsidRPr="008B2D20" w:rsidRDefault="006B6222" w:rsidP="004D60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/ No</w:t>
            </w:r>
          </w:p>
        </w:tc>
      </w:tr>
      <w:tr w:rsidR="00641ADC" w:rsidRPr="008B2D20" w14:paraId="0BA6BBE2" w14:textId="77777777" w:rsidTr="001125B2">
        <w:tc>
          <w:tcPr>
            <w:tcW w:w="554" w:type="dxa"/>
            <w:shd w:val="clear" w:color="auto" w:fill="auto"/>
          </w:tcPr>
          <w:p w14:paraId="40ABDF24" w14:textId="77777777" w:rsidR="00641ADC" w:rsidRPr="008B2D20" w:rsidRDefault="00641ADC" w:rsidP="001125B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54" w:type="dxa"/>
            <w:shd w:val="clear" w:color="auto" w:fill="auto"/>
          </w:tcPr>
          <w:p w14:paraId="1C9C5207" w14:textId="02D5E3E5" w:rsidR="00641ADC" w:rsidRPr="008B2D20" w:rsidRDefault="006B6222" w:rsidP="001125B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 Runny nose</w:t>
            </w:r>
          </w:p>
        </w:tc>
        <w:tc>
          <w:tcPr>
            <w:tcW w:w="4410" w:type="dxa"/>
          </w:tcPr>
          <w:p w14:paraId="3403AA3D" w14:textId="7ABED39B" w:rsidR="00641ADC" w:rsidRPr="008B2D20" w:rsidRDefault="006B6222" w:rsidP="004D60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/ No</w:t>
            </w:r>
          </w:p>
        </w:tc>
      </w:tr>
      <w:tr w:rsidR="00641ADC" w14:paraId="4E28C967" w14:textId="77777777" w:rsidTr="001125B2">
        <w:tc>
          <w:tcPr>
            <w:tcW w:w="554" w:type="dxa"/>
            <w:shd w:val="clear" w:color="auto" w:fill="auto"/>
          </w:tcPr>
          <w:p w14:paraId="168278CA" w14:textId="77777777" w:rsidR="00641ADC" w:rsidRPr="008B2D20" w:rsidRDefault="00641ADC" w:rsidP="001125B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54" w:type="dxa"/>
            <w:shd w:val="clear" w:color="auto" w:fill="auto"/>
          </w:tcPr>
          <w:p w14:paraId="26608CE4" w14:textId="73289A03" w:rsidR="00641ADC" w:rsidRPr="008B2D20" w:rsidRDefault="00641ADC" w:rsidP="006B622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. </w:t>
            </w:r>
            <w:r w:rsidR="006B6222">
              <w:rPr>
                <w:rFonts w:ascii="Times New Roman" w:hAnsi="Times New Roman" w:cs="Times New Roman"/>
              </w:rPr>
              <w:t>Sore throat</w:t>
            </w:r>
          </w:p>
        </w:tc>
        <w:tc>
          <w:tcPr>
            <w:tcW w:w="4410" w:type="dxa"/>
          </w:tcPr>
          <w:p w14:paraId="6109C072" w14:textId="56DACA8C" w:rsidR="00641ADC" w:rsidRDefault="006B6222" w:rsidP="004D60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/ No</w:t>
            </w:r>
          </w:p>
        </w:tc>
      </w:tr>
      <w:tr w:rsidR="00641ADC" w14:paraId="77F4258A" w14:textId="77777777" w:rsidTr="001125B2">
        <w:tc>
          <w:tcPr>
            <w:tcW w:w="554" w:type="dxa"/>
            <w:shd w:val="clear" w:color="auto" w:fill="auto"/>
          </w:tcPr>
          <w:p w14:paraId="0DC35527" w14:textId="77777777" w:rsidR="00641ADC" w:rsidRPr="008B2D20" w:rsidRDefault="00641ADC" w:rsidP="001125B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54" w:type="dxa"/>
            <w:shd w:val="clear" w:color="auto" w:fill="auto"/>
          </w:tcPr>
          <w:p w14:paraId="19A67FC1" w14:textId="2A66C347" w:rsidR="00641ADC" w:rsidRPr="008B2D20" w:rsidRDefault="006B6222" w:rsidP="001125B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. Difficulty in breathing</w:t>
            </w:r>
          </w:p>
        </w:tc>
        <w:tc>
          <w:tcPr>
            <w:tcW w:w="4410" w:type="dxa"/>
          </w:tcPr>
          <w:p w14:paraId="237FC6A3" w14:textId="62D6D924" w:rsidR="00641ADC" w:rsidRDefault="006B6222" w:rsidP="004D60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/ No</w:t>
            </w:r>
          </w:p>
        </w:tc>
      </w:tr>
      <w:tr w:rsidR="00641ADC" w14:paraId="5B076582" w14:textId="77777777" w:rsidTr="001125B2">
        <w:tc>
          <w:tcPr>
            <w:tcW w:w="554" w:type="dxa"/>
            <w:shd w:val="clear" w:color="auto" w:fill="auto"/>
          </w:tcPr>
          <w:p w14:paraId="6C512687" w14:textId="77777777" w:rsidR="00641ADC" w:rsidRPr="008B2D20" w:rsidRDefault="00641ADC" w:rsidP="001125B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54" w:type="dxa"/>
            <w:shd w:val="clear" w:color="auto" w:fill="auto"/>
          </w:tcPr>
          <w:p w14:paraId="003FEB94" w14:textId="08E489CA" w:rsidR="00641ADC" w:rsidRPr="008B2D20" w:rsidRDefault="006B6222" w:rsidP="001125B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. Myalgia</w:t>
            </w:r>
          </w:p>
        </w:tc>
        <w:tc>
          <w:tcPr>
            <w:tcW w:w="4410" w:type="dxa"/>
          </w:tcPr>
          <w:p w14:paraId="2F3D3AD9" w14:textId="127CE822" w:rsidR="00641ADC" w:rsidRDefault="006B6222" w:rsidP="004D60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/ No</w:t>
            </w:r>
          </w:p>
        </w:tc>
      </w:tr>
      <w:tr w:rsidR="00641ADC" w14:paraId="18DB4C13" w14:textId="77777777" w:rsidTr="001125B2">
        <w:tc>
          <w:tcPr>
            <w:tcW w:w="554" w:type="dxa"/>
            <w:shd w:val="clear" w:color="auto" w:fill="auto"/>
          </w:tcPr>
          <w:p w14:paraId="45CE09D0" w14:textId="77777777" w:rsidR="00641ADC" w:rsidRPr="008B2D20" w:rsidRDefault="00641ADC" w:rsidP="001125B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54" w:type="dxa"/>
            <w:shd w:val="clear" w:color="auto" w:fill="auto"/>
          </w:tcPr>
          <w:p w14:paraId="0C5B4563" w14:textId="2EF8CE6F" w:rsidR="00641ADC" w:rsidRDefault="006B6222" w:rsidP="006B622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. Gastrointestinal symptoms</w:t>
            </w:r>
          </w:p>
        </w:tc>
        <w:tc>
          <w:tcPr>
            <w:tcW w:w="4410" w:type="dxa"/>
          </w:tcPr>
          <w:p w14:paraId="24818BC2" w14:textId="41DEA312" w:rsidR="00641ADC" w:rsidRDefault="006B6222" w:rsidP="004D60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/ No</w:t>
            </w:r>
          </w:p>
        </w:tc>
      </w:tr>
      <w:tr w:rsidR="00641ADC" w14:paraId="1245B1F5" w14:textId="77777777" w:rsidTr="001125B2">
        <w:tc>
          <w:tcPr>
            <w:tcW w:w="554" w:type="dxa"/>
            <w:shd w:val="clear" w:color="auto" w:fill="auto"/>
          </w:tcPr>
          <w:p w14:paraId="30022A07" w14:textId="77777777" w:rsidR="00641ADC" w:rsidRPr="008B2D20" w:rsidRDefault="00641ADC" w:rsidP="001125B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54" w:type="dxa"/>
            <w:shd w:val="clear" w:color="auto" w:fill="auto"/>
          </w:tcPr>
          <w:p w14:paraId="5E132010" w14:textId="72474A51" w:rsidR="00641ADC" w:rsidRDefault="006B6222" w:rsidP="006B622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. Other symptoms, please mention:</w:t>
            </w:r>
          </w:p>
        </w:tc>
        <w:tc>
          <w:tcPr>
            <w:tcW w:w="4410" w:type="dxa"/>
          </w:tcPr>
          <w:p w14:paraId="1EC1F7A2" w14:textId="2871E553" w:rsidR="00641ADC" w:rsidRDefault="00641ADC" w:rsidP="004D60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_____________________</w:t>
            </w:r>
          </w:p>
        </w:tc>
      </w:tr>
      <w:tr w:rsidR="00641ADC" w14:paraId="216C48AC" w14:textId="77777777" w:rsidTr="001125B2">
        <w:tc>
          <w:tcPr>
            <w:tcW w:w="554" w:type="dxa"/>
            <w:shd w:val="clear" w:color="auto" w:fill="auto"/>
          </w:tcPr>
          <w:p w14:paraId="16C8CF03" w14:textId="77777777" w:rsidR="00641ADC" w:rsidRPr="008B2D20" w:rsidRDefault="00641ADC" w:rsidP="001125B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4954" w:type="dxa"/>
            <w:shd w:val="clear" w:color="auto" w:fill="auto"/>
          </w:tcPr>
          <w:p w14:paraId="30BA52C0" w14:textId="47C879AE" w:rsidR="00641ADC" w:rsidRDefault="006B6222" w:rsidP="001125B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y temperature</w:t>
            </w:r>
          </w:p>
        </w:tc>
        <w:tc>
          <w:tcPr>
            <w:tcW w:w="4410" w:type="dxa"/>
          </w:tcPr>
          <w:p w14:paraId="77054D1D" w14:textId="64F5C81E" w:rsidR="00641ADC" w:rsidRDefault="006B6222" w:rsidP="004D60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___________ </w:t>
            </w:r>
            <w:proofErr w:type="gramStart"/>
            <w:r>
              <w:rPr>
                <w:rFonts w:ascii="Times New Roman" w:hAnsi="Times New Roman" w:cs="Times New Roman"/>
              </w:rPr>
              <w:t>degrees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641ADC">
              <w:rPr>
                <w:rFonts w:ascii="Times New Roman" w:hAnsi="Times New Roman" w:cs="Times New Roman"/>
              </w:rPr>
              <w:t>Celcius</w:t>
            </w:r>
            <w:proofErr w:type="spellEnd"/>
          </w:p>
        </w:tc>
      </w:tr>
      <w:tr w:rsidR="00641ADC" w14:paraId="3158E9C2" w14:textId="77777777" w:rsidTr="001125B2">
        <w:tc>
          <w:tcPr>
            <w:tcW w:w="554" w:type="dxa"/>
            <w:shd w:val="clear" w:color="auto" w:fill="auto"/>
          </w:tcPr>
          <w:p w14:paraId="522CC121" w14:textId="77777777" w:rsidR="00641ADC" w:rsidRPr="008B2D20" w:rsidRDefault="00641ADC" w:rsidP="001125B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4954" w:type="dxa"/>
            <w:shd w:val="clear" w:color="auto" w:fill="auto"/>
          </w:tcPr>
          <w:p w14:paraId="19F9F63E" w14:textId="5AD1FFA8" w:rsidR="00641ADC" w:rsidRPr="006B6222" w:rsidRDefault="006B6222" w:rsidP="001125B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6222">
              <w:rPr>
                <w:rFonts w:ascii="Times New Roman" w:hAnsi="Times New Roman" w:cs="Times New Roman"/>
              </w:rPr>
              <w:t>Patients experienced ocular signs and symptoms as follows</w:t>
            </w:r>
            <w:r w:rsidR="003E33BA">
              <w:rPr>
                <w:rFonts w:ascii="Times New Roman" w:hAnsi="Times New Roman" w:cs="Times New Roman"/>
              </w:rPr>
              <w:t xml:space="preserve"> (based on history taking and ocular examination)</w:t>
            </w:r>
            <w:r w:rsidRPr="006B6222"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4410" w:type="dxa"/>
          </w:tcPr>
          <w:p w14:paraId="2568678A" w14:textId="77777777" w:rsidR="00641ADC" w:rsidRDefault="00641ADC" w:rsidP="004D60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ADC" w14:paraId="380D6099" w14:textId="77777777" w:rsidTr="001125B2">
        <w:tc>
          <w:tcPr>
            <w:tcW w:w="554" w:type="dxa"/>
            <w:shd w:val="clear" w:color="auto" w:fill="auto"/>
          </w:tcPr>
          <w:p w14:paraId="3B0C7C09" w14:textId="77777777" w:rsidR="00641ADC" w:rsidRDefault="00641ADC" w:rsidP="001125B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54" w:type="dxa"/>
            <w:shd w:val="clear" w:color="auto" w:fill="auto"/>
          </w:tcPr>
          <w:p w14:paraId="68FF46D3" w14:textId="072FBC74" w:rsidR="00641ADC" w:rsidRPr="009F585F" w:rsidRDefault="006B6222" w:rsidP="001125B2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254" w:hanging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 eye</w:t>
            </w:r>
          </w:p>
        </w:tc>
        <w:tc>
          <w:tcPr>
            <w:tcW w:w="4410" w:type="dxa"/>
          </w:tcPr>
          <w:p w14:paraId="244CF986" w14:textId="142604D2" w:rsidR="00641ADC" w:rsidRDefault="006B6222" w:rsidP="004D60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/ No</w:t>
            </w:r>
          </w:p>
        </w:tc>
      </w:tr>
      <w:tr w:rsidR="00641ADC" w14:paraId="6EF201A1" w14:textId="77777777" w:rsidTr="001125B2">
        <w:tc>
          <w:tcPr>
            <w:tcW w:w="554" w:type="dxa"/>
            <w:shd w:val="clear" w:color="auto" w:fill="auto"/>
          </w:tcPr>
          <w:p w14:paraId="743F9C07" w14:textId="77777777" w:rsidR="00641ADC" w:rsidRDefault="00641ADC" w:rsidP="001125B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54" w:type="dxa"/>
            <w:shd w:val="clear" w:color="auto" w:fill="auto"/>
          </w:tcPr>
          <w:p w14:paraId="4751BF90" w14:textId="386DC602" w:rsidR="00641ADC" w:rsidRDefault="003E33BA" w:rsidP="001125B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. Eyelid edema</w:t>
            </w:r>
          </w:p>
        </w:tc>
        <w:tc>
          <w:tcPr>
            <w:tcW w:w="4410" w:type="dxa"/>
          </w:tcPr>
          <w:p w14:paraId="262EDD71" w14:textId="3844FF2B" w:rsidR="00641ADC" w:rsidRDefault="006B6222" w:rsidP="004D60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/ No</w:t>
            </w:r>
          </w:p>
        </w:tc>
      </w:tr>
      <w:tr w:rsidR="00641ADC" w14:paraId="779780A7" w14:textId="77777777" w:rsidTr="001125B2">
        <w:tc>
          <w:tcPr>
            <w:tcW w:w="554" w:type="dxa"/>
            <w:shd w:val="clear" w:color="auto" w:fill="auto"/>
          </w:tcPr>
          <w:p w14:paraId="55356590" w14:textId="77777777" w:rsidR="00641ADC" w:rsidRDefault="00641ADC" w:rsidP="001125B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54" w:type="dxa"/>
            <w:shd w:val="clear" w:color="auto" w:fill="auto"/>
          </w:tcPr>
          <w:p w14:paraId="7C862AB0" w14:textId="355BEA82" w:rsidR="00641ADC" w:rsidRDefault="003E33BA" w:rsidP="001125B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 Watery eye (</w:t>
            </w:r>
            <w:proofErr w:type="spellStart"/>
            <w:r>
              <w:rPr>
                <w:rFonts w:ascii="Times New Roman" w:hAnsi="Times New Roman" w:cs="Times New Roman"/>
              </w:rPr>
              <w:t>epiphora</w:t>
            </w:r>
            <w:proofErr w:type="spellEnd"/>
            <w:r w:rsidR="00641A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10" w:type="dxa"/>
          </w:tcPr>
          <w:p w14:paraId="422098EC" w14:textId="7EACF568" w:rsidR="00641ADC" w:rsidRDefault="006B6222" w:rsidP="004D60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/ No</w:t>
            </w:r>
          </w:p>
        </w:tc>
      </w:tr>
      <w:tr w:rsidR="00641ADC" w14:paraId="78872E9E" w14:textId="77777777" w:rsidTr="001125B2">
        <w:tc>
          <w:tcPr>
            <w:tcW w:w="554" w:type="dxa"/>
            <w:shd w:val="clear" w:color="auto" w:fill="auto"/>
          </w:tcPr>
          <w:p w14:paraId="0A2F8E97" w14:textId="77777777" w:rsidR="00641ADC" w:rsidRDefault="00641ADC" w:rsidP="001125B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54" w:type="dxa"/>
            <w:shd w:val="clear" w:color="auto" w:fill="auto"/>
          </w:tcPr>
          <w:p w14:paraId="5D7DFD83" w14:textId="07749481" w:rsidR="00641ADC" w:rsidRDefault="003E33BA" w:rsidP="001125B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. </w:t>
            </w:r>
            <w:proofErr w:type="spellStart"/>
            <w:r>
              <w:rPr>
                <w:rFonts w:ascii="Times New Roman" w:hAnsi="Times New Roman" w:cs="Times New Roman"/>
              </w:rPr>
              <w:t>Conjunctival</w:t>
            </w:r>
            <w:proofErr w:type="spellEnd"/>
            <w:r>
              <w:rPr>
                <w:rFonts w:ascii="Times New Roman" w:hAnsi="Times New Roman" w:cs="Times New Roman"/>
              </w:rPr>
              <w:t xml:space="preserve"> secretion</w:t>
            </w:r>
          </w:p>
        </w:tc>
        <w:tc>
          <w:tcPr>
            <w:tcW w:w="4410" w:type="dxa"/>
          </w:tcPr>
          <w:p w14:paraId="45736F71" w14:textId="5A4D8013" w:rsidR="00641ADC" w:rsidRDefault="006B6222" w:rsidP="004D60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/ No</w:t>
            </w:r>
          </w:p>
        </w:tc>
      </w:tr>
      <w:tr w:rsidR="00641ADC" w14:paraId="2A7001F6" w14:textId="77777777" w:rsidTr="001125B2">
        <w:trPr>
          <w:trHeight w:val="192"/>
        </w:trPr>
        <w:tc>
          <w:tcPr>
            <w:tcW w:w="554" w:type="dxa"/>
            <w:shd w:val="clear" w:color="auto" w:fill="auto"/>
          </w:tcPr>
          <w:p w14:paraId="75146B2A" w14:textId="77777777" w:rsidR="00641ADC" w:rsidRDefault="00641ADC" w:rsidP="001125B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54" w:type="dxa"/>
            <w:shd w:val="clear" w:color="auto" w:fill="auto"/>
          </w:tcPr>
          <w:p w14:paraId="2B602F8F" w14:textId="35D41208" w:rsidR="00641ADC" w:rsidRDefault="003E33BA" w:rsidP="003E33B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. </w:t>
            </w:r>
            <w:proofErr w:type="spellStart"/>
            <w:r>
              <w:rPr>
                <w:rFonts w:ascii="Times New Roman" w:hAnsi="Times New Roman" w:cs="Times New Roman"/>
              </w:rPr>
              <w:t>Conjunctiv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chomosis</w:t>
            </w:r>
            <w:proofErr w:type="spellEnd"/>
          </w:p>
        </w:tc>
        <w:tc>
          <w:tcPr>
            <w:tcW w:w="4410" w:type="dxa"/>
          </w:tcPr>
          <w:p w14:paraId="240D39D2" w14:textId="623344E4" w:rsidR="00641ADC" w:rsidRDefault="006B6222" w:rsidP="004D60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  <w:r w:rsidR="00641ADC">
              <w:rPr>
                <w:rFonts w:ascii="Times New Roman" w:hAnsi="Times New Roman" w:cs="Times New Roman"/>
              </w:rPr>
              <w:t xml:space="preserve"> / </w:t>
            </w: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641ADC" w14:paraId="1BEE5B2E" w14:textId="77777777" w:rsidTr="001125B2">
        <w:tc>
          <w:tcPr>
            <w:tcW w:w="554" w:type="dxa"/>
            <w:shd w:val="clear" w:color="auto" w:fill="auto"/>
          </w:tcPr>
          <w:p w14:paraId="2607F796" w14:textId="77777777" w:rsidR="00641ADC" w:rsidRDefault="00641ADC" w:rsidP="001125B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54" w:type="dxa"/>
            <w:shd w:val="clear" w:color="auto" w:fill="auto"/>
          </w:tcPr>
          <w:p w14:paraId="1AB1F855" w14:textId="4400DB4A" w:rsidR="00641ADC" w:rsidRDefault="00641ADC" w:rsidP="003E33B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. </w:t>
            </w:r>
            <w:r w:rsidR="003E33BA">
              <w:rPr>
                <w:rFonts w:ascii="Times New Roman" w:hAnsi="Times New Roman" w:cs="Times New Roman"/>
              </w:rPr>
              <w:t>Other ocular symptoms, please mention:</w:t>
            </w:r>
          </w:p>
        </w:tc>
        <w:tc>
          <w:tcPr>
            <w:tcW w:w="4410" w:type="dxa"/>
          </w:tcPr>
          <w:p w14:paraId="38908941" w14:textId="269E94D3" w:rsidR="00641ADC" w:rsidRDefault="006B6222" w:rsidP="004D60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641ADC">
              <w:rPr>
                <w:rFonts w:ascii="Times New Roman" w:hAnsi="Times New Roman" w:cs="Times New Roman"/>
              </w:rPr>
              <w:t>_____________________</w:t>
            </w:r>
          </w:p>
        </w:tc>
      </w:tr>
      <w:tr w:rsidR="00641ADC" w14:paraId="0CF22822" w14:textId="77777777" w:rsidTr="001125B2">
        <w:trPr>
          <w:trHeight w:val="472"/>
        </w:trPr>
        <w:tc>
          <w:tcPr>
            <w:tcW w:w="554" w:type="dxa"/>
            <w:shd w:val="clear" w:color="auto" w:fill="auto"/>
          </w:tcPr>
          <w:p w14:paraId="222CC203" w14:textId="77777777" w:rsidR="00641ADC" w:rsidRDefault="00641ADC" w:rsidP="001125B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 </w:t>
            </w:r>
          </w:p>
        </w:tc>
        <w:tc>
          <w:tcPr>
            <w:tcW w:w="4954" w:type="dxa"/>
            <w:shd w:val="clear" w:color="auto" w:fill="auto"/>
          </w:tcPr>
          <w:p w14:paraId="2A1BBFD0" w14:textId="6D4A3848" w:rsidR="00641ADC" w:rsidRDefault="006B183B" w:rsidP="006B183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edside Uncorrected Visual Acuity </w:t>
            </w:r>
            <w:r w:rsidR="00641ADC">
              <w:rPr>
                <w:rFonts w:ascii="Times New Roman" w:hAnsi="Times New Roman" w:cs="Times New Roman"/>
              </w:rPr>
              <w:t>(UCVA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410" w:type="dxa"/>
          </w:tcPr>
          <w:p w14:paraId="059A566C" w14:textId="77777777" w:rsidR="00641ADC" w:rsidRDefault="00641ADC" w:rsidP="004D60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________</w:t>
            </w:r>
          </w:p>
        </w:tc>
      </w:tr>
      <w:tr w:rsidR="00641ADC" w14:paraId="49A0694F" w14:textId="77777777" w:rsidTr="001125B2">
        <w:tc>
          <w:tcPr>
            <w:tcW w:w="554" w:type="dxa"/>
            <w:shd w:val="clear" w:color="auto" w:fill="auto"/>
          </w:tcPr>
          <w:p w14:paraId="40FA4AFC" w14:textId="77777777" w:rsidR="00641ADC" w:rsidRDefault="00641ADC" w:rsidP="001125B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4954" w:type="dxa"/>
            <w:shd w:val="clear" w:color="auto" w:fill="auto"/>
          </w:tcPr>
          <w:p w14:paraId="5D1B8CF2" w14:textId="5C0E63F7" w:rsidR="00641ADC" w:rsidRDefault="006B183B" w:rsidP="001125B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hthalmology diagnosis</w:t>
            </w:r>
            <w:r w:rsidR="00641ADC">
              <w:rPr>
                <w:rFonts w:ascii="Times New Roman" w:hAnsi="Times New Roman" w:cs="Times New Roman"/>
              </w:rPr>
              <w:t>:  (OD/OS/ODS)</w:t>
            </w:r>
          </w:p>
        </w:tc>
        <w:tc>
          <w:tcPr>
            <w:tcW w:w="4410" w:type="dxa"/>
          </w:tcPr>
          <w:p w14:paraId="04FB133C" w14:textId="77777777" w:rsidR="00641ADC" w:rsidRDefault="00641ADC" w:rsidP="004D60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………………………</w:t>
            </w:r>
          </w:p>
          <w:p w14:paraId="2F1D86D1" w14:textId="77777777" w:rsidR="00641ADC" w:rsidRDefault="00641ADC" w:rsidP="004D60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……………………....</w:t>
            </w:r>
          </w:p>
          <w:p w14:paraId="1AC9C53D" w14:textId="77777777" w:rsidR="00641ADC" w:rsidRDefault="00641ADC" w:rsidP="004D60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………………………</w:t>
            </w:r>
          </w:p>
        </w:tc>
      </w:tr>
      <w:tr w:rsidR="00641ADC" w14:paraId="7C03F7C3" w14:textId="77777777" w:rsidTr="001125B2">
        <w:tc>
          <w:tcPr>
            <w:tcW w:w="554" w:type="dxa"/>
            <w:shd w:val="clear" w:color="auto" w:fill="auto"/>
          </w:tcPr>
          <w:p w14:paraId="29F4E5B9" w14:textId="77777777" w:rsidR="00641ADC" w:rsidRDefault="00641ADC" w:rsidP="001125B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4954" w:type="dxa"/>
            <w:shd w:val="clear" w:color="auto" w:fill="auto"/>
          </w:tcPr>
          <w:p w14:paraId="331DC4DF" w14:textId="2F40A060" w:rsidR="00641ADC" w:rsidRDefault="006B183B" w:rsidP="00112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2124"/>
                <w:spacing w:val="2"/>
                <w:shd w:val="clear" w:color="auto" w:fill="FFFFFF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spacing w:val="2"/>
                <w:shd w:val="clear" w:color="auto" w:fill="FFFFFF"/>
                <w:lang w:val="en-GB"/>
              </w:rPr>
              <w:t>Result of supporting examinations</w:t>
            </w:r>
            <w:r w:rsidR="00641ADC" w:rsidRPr="00643139">
              <w:rPr>
                <w:rFonts w:ascii="Times New Roman" w:eastAsia="Times New Roman" w:hAnsi="Times New Roman" w:cs="Times New Roman"/>
                <w:color w:val="202124"/>
                <w:spacing w:val="2"/>
                <w:shd w:val="clear" w:color="auto" w:fill="FFFFFF"/>
                <w:lang w:val="en-GB"/>
              </w:rPr>
              <w:t xml:space="preserve">: </w:t>
            </w:r>
          </w:p>
          <w:p w14:paraId="1816709D" w14:textId="77777777" w:rsidR="00641ADC" w:rsidRDefault="00641ADC" w:rsidP="00112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2124"/>
                <w:spacing w:val="2"/>
                <w:shd w:val="clear" w:color="auto" w:fill="FFFFFF"/>
                <w:lang w:val="en-GB"/>
              </w:rPr>
            </w:pPr>
          </w:p>
          <w:p w14:paraId="2FEAE318" w14:textId="391DB648" w:rsidR="00641ADC" w:rsidRPr="00621CB4" w:rsidRDefault="006B183B" w:rsidP="001125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spacing w:val="2"/>
                <w:shd w:val="clear" w:color="auto" w:fill="FFFFFF"/>
                <w:lang w:val="en-GB"/>
              </w:rPr>
              <w:t>Chest CT- Scan</w:t>
            </w:r>
          </w:p>
          <w:p w14:paraId="6116E210" w14:textId="6F38B4CB" w:rsidR="00641ADC" w:rsidRPr="002D45DB" w:rsidRDefault="006B183B" w:rsidP="001125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spacing w:val="2"/>
                <w:shd w:val="clear" w:color="auto" w:fill="FFFFFF"/>
                <w:lang w:val="en-GB"/>
              </w:rPr>
              <w:t>Blood examination</w:t>
            </w:r>
          </w:p>
          <w:p w14:paraId="45EB718E" w14:textId="4462A393" w:rsidR="00641ADC" w:rsidRPr="00621CB4" w:rsidRDefault="00641ADC" w:rsidP="001125B2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spacing w:val="2"/>
                <w:shd w:val="clear" w:color="auto" w:fill="FFFFFF"/>
                <w:lang w:val="en-GB"/>
              </w:rPr>
              <w:t>*</w:t>
            </w:r>
            <w:proofErr w:type="gramStart"/>
            <w:r w:rsidR="006B183B">
              <w:rPr>
                <w:rFonts w:ascii="Times New Roman" w:eastAsia="Times New Roman" w:hAnsi="Times New Roman" w:cs="Times New Roman"/>
                <w:color w:val="202124"/>
                <w:spacing w:val="2"/>
                <w:shd w:val="clear" w:color="auto" w:fill="FFFFFF"/>
                <w:lang w:val="en-GB"/>
              </w:rPr>
              <w:t>from</w:t>
            </w:r>
            <w:proofErr w:type="gramEnd"/>
            <w:r w:rsidR="006B183B">
              <w:rPr>
                <w:rFonts w:ascii="Times New Roman" w:eastAsia="Times New Roman" w:hAnsi="Times New Roman" w:cs="Times New Roman"/>
                <w:color w:val="202124"/>
                <w:spacing w:val="2"/>
                <w:shd w:val="clear" w:color="auto" w:fill="FFFFFF"/>
                <w:lang w:val="en-GB"/>
              </w:rPr>
              <w:t xml:space="preserve"> medical record</w:t>
            </w:r>
            <w:r w:rsidRPr="00621CB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410" w:type="dxa"/>
          </w:tcPr>
          <w:p w14:paraId="74702415" w14:textId="77777777" w:rsidR="00641ADC" w:rsidRDefault="00641ADC" w:rsidP="004D60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D252F1F" w14:textId="7A09C662" w:rsidR="00641ADC" w:rsidRDefault="006B6222" w:rsidP="004D606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presented</w:t>
            </w:r>
            <w:r w:rsidR="00641ADC">
              <w:rPr>
                <w:rFonts w:ascii="Times New Roman" w:hAnsi="Times New Roman" w:cs="Times New Roman"/>
              </w:rPr>
              <w:t xml:space="preserve"> / </w:t>
            </w:r>
            <w:r>
              <w:rPr>
                <w:rFonts w:ascii="Times New Roman" w:hAnsi="Times New Roman" w:cs="Times New Roman"/>
              </w:rPr>
              <w:t>Data not presented</w:t>
            </w:r>
          </w:p>
          <w:p w14:paraId="668D648B" w14:textId="1E9947AE" w:rsidR="00641ADC" w:rsidRPr="002D45DB" w:rsidRDefault="006B6222" w:rsidP="004D606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presented / Data not presented</w:t>
            </w:r>
          </w:p>
          <w:p w14:paraId="59570FBF" w14:textId="77777777" w:rsidR="00641ADC" w:rsidRPr="002D45DB" w:rsidRDefault="00641ADC" w:rsidP="004D606B">
            <w:pPr>
              <w:spacing w:line="276" w:lineRule="auto"/>
              <w:jc w:val="center"/>
              <w:rPr>
                <w:rFonts w:ascii="Times New Roman" w:hAnsi="Times New Roman" w:cs="Times New Roman"/>
                <w:strike/>
              </w:rPr>
            </w:pPr>
          </w:p>
        </w:tc>
      </w:tr>
      <w:tr w:rsidR="00641ADC" w14:paraId="04950EE1" w14:textId="77777777" w:rsidTr="001125B2">
        <w:tc>
          <w:tcPr>
            <w:tcW w:w="554" w:type="dxa"/>
            <w:shd w:val="clear" w:color="auto" w:fill="auto"/>
          </w:tcPr>
          <w:p w14:paraId="3F44EAD4" w14:textId="77777777" w:rsidR="00641ADC" w:rsidRDefault="00641ADC" w:rsidP="001125B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4954" w:type="dxa"/>
            <w:shd w:val="clear" w:color="auto" w:fill="auto"/>
          </w:tcPr>
          <w:p w14:paraId="51F18B93" w14:textId="50D5FC26" w:rsidR="00641ADC" w:rsidRPr="00643139" w:rsidRDefault="00641ADC" w:rsidP="00112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2124"/>
                <w:spacing w:val="2"/>
                <w:shd w:val="clear" w:color="auto" w:fill="FFFFFF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spacing w:val="2"/>
                <w:shd w:val="clear" w:color="auto" w:fill="FFFFFF"/>
                <w:lang w:val="en-GB"/>
              </w:rPr>
              <w:t xml:space="preserve">Status </w:t>
            </w:r>
            <w:r w:rsidR="006B6222">
              <w:rPr>
                <w:rFonts w:ascii="Times New Roman" w:eastAsia="Times New Roman" w:hAnsi="Times New Roman" w:cs="Times New Roman"/>
                <w:color w:val="202124"/>
                <w:spacing w:val="2"/>
                <w:shd w:val="clear" w:color="auto" w:fill="FFFFFF"/>
                <w:lang w:val="en-GB"/>
              </w:rPr>
              <w:t xml:space="preserve">of </w:t>
            </w:r>
            <w:r>
              <w:rPr>
                <w:rFonts w:ascii="Times New Roman" w:eastAsia="Times New Roman" w:hAnsi="Times New Roman" w:cs="Times New Roman"/>
                <w:color w:val="202124"/>
                <w:spacing w:val="2"/>
                <w:shd w:val="clear" w:color="auto" w:fill="FFFFFF"/>
                <w:lang w:val="en-GB"/>
              </w:rPr>
              <w:t>Covid-19</w:t>
            </w:r>
          </w:p>
        </w:tc>
        <w:tc>
          <w:tcPr>
            <w:tcW w:w="4410" w:type="dxa"/>
          </w:tcPr>
          <w:p w14:paraId="3A8467F6" w14:textId="61FD6343" w:rsidR="00641ADC" w:rsidRDefault="006B6222" w:rsidP="004D60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e Covid-19</w:t>
            </w:r>
            <w:r w:rsidR="00641ADC">
              <w:rPr>
                <w:rFonts w:ascii="Times New Roman" w:hAnsi="Times New Roman" w:cs="Times New Roman"/>
              </w:rPr>
              <w:t xml:space="preserve"> / Confirmed Covid-19</w:t>
            </w:r>
          </w:p>
        </w:tc>
      </w:tr>
      <w:tr w:rsidR="00641ADC" w14:paraId="09DF81EC" w14:textId="77777777" w:rsidTr="001125B2">
        <w:tc>
          <w:tcPr>
            <w:tcW w:w="554" w:type="dxa"/>
            <w:shd w:val="clear" w:color="auto" w:fill="auto"/>
          </w:tcPr>
          <w:p w14:paraId="65687E4A" w14:textId="77777777" w:rsidR="00641ADC" w:rsidRDefault="00641ADC" w:rsidP="001125B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4954" w:type="dxa"/>
            <w:shd w:val="clear" w:color="auto" w:fill="auto"/>
          </w:tcPr>
          <w:p w14:paraId="74C1D1B1" w14:textId="0935CD2F" w:rsidR="00641ADC" w:rsidRDefault="006B183B" w:rsidP="00112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2124"/>
                <w:spacing w:val="2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</w:rPr>
              <w:t>Result of nasopharyngeal RT-PCR swab test</w:t>
            </w:r>
          </w:p>
        </w:tc>
        <w:tc>
          <w:tcPr>
            <w:tcW w:w="4410" w:type="dxa"/>
          </w:tcPr>
          <w:p w14:paraId="4A967A52" w14:textId="01D78EC1" w:rsidR="00641ADC" w:rsidRDefault="006B6222" w:rsidP="004D60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/ Negative</w:t>
            </w:r>
          </w:p>
        </w:tc>
      </w:tr>
      <w:tr w:rsidR="00641ADC" w14:paraId="73C116A7" w14:textId="77777777" w:rsidTr="00C6339F">
        <w:trPr>
          <w:trHeight w:val="885"/>
        </w:trPr>
        <w:tc>
          <w:tcPr>
            <w:tcW w:w="554" w:type="dxa"/>
            <w:shd w:val="clear" w:color="auto" w:fill="auto"/>
          </w:tcPr>
          <w:p w14:paraId="5E87DDF3" w14:textId="77777777" w:rsidR="00641ADC" w:rsidRDefault="00641ADC" w:rsidP="001125B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4954" w:type="dxa"/>
            <w:shd w:val="clear" w:color="auto" w:fill="auto"/>
          </w:tcPr>
          <w:p w14:paraId="1D5A9B5B" w14:textId="667B174E" w:rsidR="00641ADC" w:rsidRDefault="006B183B" w:rsidP="00112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2124"/>
                <w:spacing w:val="2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</w:rPr>
              <w:t>Date of</w:t>
            </w:r>
            <w:r w:rsidR="00641AD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asopharyngeal RT-PCR swab taken</w:t>
            </w:r>
          </w:p>
        </w:tc>
        <w:tc>
          <w:tcPr>
            <w:tcW w:w="4410" w:type="dxa"/>
          </w:tcPr>
          <w:p w14:paraId="3806B100" w14:textId="77777777" w:rsidR="00641ADC" w:rsidRDefault="00641ADC" w:rsidP="004D60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/___/___</w:t>
            </w:r>
          </w:p>
        </w:tc>
      </w:tr>
      <w:tr w:rsidR="00641ADC" w14:paraId="0ADCA175" w14:textId="77777777" w:rsidTr="001125B2">
        <w:tc>
          <w:tcPr>
            <w:tcW w:w="554" w:type="dxa"/>
            <w:shd w:val="clear" w:color="auto" w:fill="auto"/>
          </w:tcPr>
          <w:p w14:paraId="518EF3B6" w14:textId="77777777" w:rsidR="00641ADC" w:rsidRDefault="00641ADC" w:rsidP="001125B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</w:t>
            </w:r>
          </w:p>
        </w:tc>
        <w:tc>
          <w:tcPr>
            <w:tcW w:w="4954" w:type="dxa"/>
            <w:shd w:val="clear" w:color="auto" w:fill="auto"/>
          </w:tcPr>
          <w:p w14:paraId="74286E72" w14:textId="1805EB2A" w:rsidR="00641ADC" w:rsidRDefault="00F72308" w:rsidP="00F7230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sult of </w:t>
            </w:r>
            <w:r w:rsidR="00641ADC">
              <w:rPr>
                <w:rFonts w:ascii="Times New Roman" w:hAnsi="Times New Roman" w:cs="Times New Roman"/>
              </w:rPr>
              <w:t>rapid test COVID-19</w:t>
            </w:r>
            <w:r>
              <w:rPr>
                <w:rFonts w:ascii="Times New Roman" w:hAnsi="Times New Roman" w:cs="Times New Roman"/>
              </w:rPr>
              <w:t xml:space="preserve"> blood work</w:t>
            </w:r>
          </w:p>
        </w:tc>
        <w:tc>
          <w:tcPr>
            <w:tcW w:w="4410" w:type="dxa"/>
          </w:tcPr>
          <w:p w14:paraId="4E2209BE" w14:textId="4E595ABE" w:rsidR="00641ADC" w:rsidRDefault="006B6222" w:rsidP="006B622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/Negative</w:t>
            </w:r>
          </w:p>
        </w:tc>
      </w:tr>
    </w:tbl>
    <w:p w14:paraId="11196773" w14:textId="77777777" w:rsidR="00641ADC" w:rsidRPr="00641ADC" w:rsidRDefault="00641ADC" w:rsidP="006B6222">
      <w:bookmarkStart w:id="0" w:name="_GoBack"/>
      <w:bookmarkEnd w:id="0"/>
    </w:p>
    <w:sectPr w:rsidR="00641ADC" w:rsidRPr="00641ADC" w:rsidSect="002E32C3">
      <w:pgSz w:w="12240" w:h="15840"/>
      <w:pgMar w:top="1699" w:right="1699" w:bottom="1699" w:left="2275" w:header="706" w:footer="95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A13DC9" w14:textId="77777777" w:rsidR="005B35A7" w:rsidRDefault="005B35A7" w:rsidP="009F585F">
      <w:pPr>
        <w:spacing w:after="0" w:line="240" w:lineRule="auto"/>
      </w:pPr>
      <w:r>
        <w:separator/>
      </w:r>
    </w:p>
  </w:endnote>
  <w:endnote w:type="continuationSeparator" w:id="0">
    <w:p w14:paraId="21BA1565" w14:textId="77777777" w:rsidR="005B35A7" w:rsidRDefault="005B35A7" w:rsidP="009F58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EEE6C5" w14:textId="77777777" w:rsidR="005B35A7" w:rsidRDefault="005B35A7" w:rsidP="009F585F">
      <w:pPr>
        <w:spacing w:after="0" w:line="240" w:lineRule="auto"/>
      </w:pPr>
      <w:r>
        <w:separator/>
      </w:r>
    </w:p>
  </w:footnote>
  <w:footnote w:type="continuationSeparator" w:id="0">
    <w:p w14:paraId="0E7F8F26" w14:textId="77777777" w:rsidR="005B35A7" w:rsidRDefault="005B35A7" w:rsidP="009F58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560069"/>
    <w:multiLevelType w:val="hybridMultilevel"/>
    <w:tmpl w:val="6E30A50C"/>
    <w:lvl w:ilvl="0" w:tplc="4E1876A0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2021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5841181"/>
    <w:multiLevelType w:val="hybridMultilevel"/>
    <w:tmpl w:val="6B9CB49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F74"/>
    <w:rsid w:val="00071DD0"/>
    <w:rsid w:val="00095AAA"/>
    <w:rsid w:val="00224FE3"/>
    <w:rsid w:val="002D45DB"/>
    <w:rsid w:val="002E32C3"/>
    <w:rsid w:val="00321B33"/>
    <w:rsid w:val="003D7505"/>
    <w:rsid w:val="003E33BA"/>
    <w:rsid w:val="0048071F"/>
    <w:rsid w:val="004D606B"/>
    <w:rsid w:val="005B35A7"/>
    <w:rsid w:val="00621CB4"/>
    <w:rsid w:val="00641ADC"/>
    <w:rsid w:val="00643139"/>
    <w:rsid w:val="006A5AD3"/>
    <w:rsid w:val="006B183B"/>
    <w:rsid w:val="006B3CA1"/>
    <w:rsid w:val="006B6222"/>
    <w:rsid w:val="007B7581"/>
    <w:rsid w:val="00825213"/>
    <w:rsid w:val="009F585F"/>
    <w:rsid w:val="00A37F06"/>
    <w:rsid w:val="00BD5F74"/>
    <w:rsid w:val="00C6339F"/>
    <w:rsid w:val="00D02B41"/>
    <w:rsid w:val="00D312E8"/>
    <w:rsid w:val="00D33739"/>
    <w:rsid w:val="00D5251E"/>
    <w:rsid w:val="00E02297"/>
    <w:rsid w:val="00F24F72"/>
    <w:rsid w:val="00F72308"/>
    <w:rsid w:val="00F75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5894A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51E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1CB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F58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585F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F58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585F"/>
    <w:rPr>
      <w:rFonts w:eastAsiaTheme="minorHAnsi"/>
      <w:sz w:val="22"/>
      <w:szCs w:val="22"/>
    </w:rPr>
  </w:style>
  <w:style w:type="paragraph" w:styleId="NoSpacing">
    <w:name w:val="No Spacing"/>
    <w:uiPriority w:val="1"/>
    <w:qFormat/>
    <w:rsid w:val="007B7581"/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51E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1CB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F58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585F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F58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585F"/>
    <w:rPr>
      <w:rFonts w:eastAsiaTheme="minorHAnsi"/>
      <w:sz w:val="22"/>
      <w:szCs w:val="22"/>
    </w:rPr>
  </w:style>
  <w:style w:type="paragraph" w:styleId="NoSpacing">
    <w:name w:val="No Spacing"/>
    <w:uiPriority w:val="1"/>
    <w:qFormat/>
    <w:rsid w:val="007B7581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229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255</Words>
  <Characters>1460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-</Company>
  <LinksUpToDate>false</LinksUpToDate>
  <CharactersWithSpaces>1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ia Sutandi</dc:creator>
  <cp:keywords/>
  <dc:description/>
  <cp:lastModifiedBy>Nathania Sutandi</cp:lastModifiedBy>
  <cp:revision>11</cp:revision>
  <dcterms:created xsi:type="dcterms:W3CDTF">2020-06-12T04:35:00Z</dcterms:created>
  <dcterms:modified xsi:type="dcterms:W3CDTF">2022-11-10T06:29:00Z</dcterms:modified>
</cp:coreProperties>
</file>